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84B0C0" w14:textId="77777777" w:rsidR="005831CE" w:rsidRDefault="005831CE" w:rsidP="005831CE">
      <w:pPr>
        <w:spacing w:before="0" w:after="160"/>
        <w:rPr>
          <w:rFonts w:eastAsia="Times New Roman" w:cs="Mangal"/>
          <w:b/>
          <w:bCs/>
          <w:iCs/>
          <w:kern w:val="2"/>
          <w:szCs w:val="24"/>
          <w:lang w:val="en-AU"/>
          <w14:ligatures w14:val="standardContextual"/>
        </w:rPr>
      </w:pPr>
    </w:p>
    <w:p w14:paraId="36120B38" w14:textId="5BC3F46C" w:rsidR="005831CE" w:rsidRPr="005831CE" w:rsidRDefault="005831CE" w:rsidP="005831CE">
      <w:pPr>
        <w:spacing w:before="0" w:after="160"/>
        <w:rPr>
          <w:rFonts w:eastAsia="Times New Roman" w:cs="Mangal"/>
          <w:i/>
          <w:iCs/>
          <w:kern w:val="2"/>
          <w:szCs w:val="24"/>
          <w:lang w:val="en-GB"/>
          <w14:ligatures w14:val="standardContextual"/>
        </w:rPr>
      </w:pPr>
      <w:r w:rsidRPr="005831CE">
        <w:rPr>
          <w:rFonts w:eastAsia="Times New Roman" w:cs="Mangal"/>
          <w:b/>
          <w:bCs/>
          <w:kern w:val="2"/>
          <w:szCs w:val="24"/>
          <w:lang w:val="en-AU"/>
          <w14:ligatures w14:val="standardContextual"/>
        </w:rPr>
        <w:t>Supplementary Table 1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.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CTRLPS vs CTRCTR.</w:t>
      </w:r>
      <w:r w:rsidRPr="005831CE">
        <w:rPr>
          <w:rFonts w:eastAsia="Times New Roman" w:cs="Mangal"/>
          <w:i/>
          <w:kern w:val="2"/>
          <w:szCs w:val="24"/>
          <w:lang w:val="en-GB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All physiological pathways (</w:t>
      </w:r>
      <w:r w:rsidRPr="005831CE">
        <w:rPr>
          <w:rFonts w:eastAsia="Times New Roman" w:cs="Mangal"/>
          <w:i/>
          <w:iCs/>
          <w:kern w:val="2"/>
          <w:szCs w:val="24"/>
          <w:lang w:val="en-GB"/>
          <w14:ligatures w14:val="standardContextual"/>
        </w:rPr>
        <w:t>P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&lt; 0.01) enriched in the spleen of broiler embryos at d14 post-hatching after in ovo delivery of saline at E17.5 and receiving lipopolysaccharide (LPS) at d7 and d14 post hatching. Input differentially expressed genes (DEG) were identified as FDR &lt;0.05 and -0.5&gt;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logFC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&gt; 0.5. Databases used are Gene Ontology (GO) and Kyoto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Encyclopedia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of Genes and Genomes (KEGG).</w:t>
      </w:r>
    </w:p>
    <w:tbl>
      <w:tblPr>
        <w:tblW w:w="14291" w:type="dxa"/>
        <w:tblLook w:val="04A0" w:firstRow="1" w:lastRow="0" w:firstColumn="1" w:lastColumn="0" w:noHBand="0" w:noVBand="1"/>
      </w:tblPr>
      <w:tblGrid>
        <w:gridCol w:w="1152"/>
        <w:gridCol w:w="7641"/>
        <w:gridCol w:w="1487"/>
        <w:gridCol w:w="1104"/>
        <w:gridCol w:w="1735"/>
        <w:gridCol w:w="1172"/>
      </w:tblGrid>
      <w:tr w:rsidR="005831CE" w:rsidRPr="005831CE" w14:paraId="39D90200" w14:textId="77777777" w:rsidTr="00886614">
        <w:trPr>
          <w:trHeight w:val="283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52A3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tabase</w:t>
            </w:r>
          </w:p>
        </w:tc>
        <w:tc>
          <w:tcPr>
            <w:tcW w:w="7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1C67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er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7A38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-valu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8C21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% enriched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ABC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Fold enrichmen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24E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mber of DEG</w:t>
            </w:r>
          </w:p>
        </w:tc>
      </w:tr>
      <w:tr w:rsidR="005831CE" w:rsidRPr="005831CE" w14:paraId="7D8D1C67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7A8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O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DC7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mmune respon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8C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325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076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E1A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</w:t>
            </w:r>
          </w:p>
        </w:tc>
      </w:tr>
      <w:tr w:rsidR="005831CE" w:rsidRPr="005831CE" w14:paraId="030E9F79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94B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806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sister chromatid segreg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F1A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14F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3EC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97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</w:tr>
      <w:tr w:rsidR="005831CE" w:rsidRPr="005831CE" w14:paraId="02045613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9DA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E2F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divi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3A5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544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4AA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F15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</w:t>
            </w:r>
          </w:p>
        </w:tc>
      </w:tr>
      <w:tr w:rsidR="005831CE" w:rsidRPr="005831CE" w14:paraId="1B57F5FB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C4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66D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flammatory respon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4D7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502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C3E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9B5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</w:t>
            </w:r>
          </w:p>
        </w:tc>
      </w:tr>
      <w:tr w:rsidR="005831CE" w:rsidRPr="005831CE" w14:paraId="2C5361F7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597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849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-protein coupled receptor signalling pathwa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743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70F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77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D8B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</w:t>
            </w:r>
          </w:p>
        </w:tc>
      </w:tr>
      <w:tr w:rsidR="005831CE" w:rsidRPr="005831CE" w14:paraId="2E305844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070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E67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romosome segreg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3E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0B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2A9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8F9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</w:tr>
      <w:tr w:rsidR="005831CE" w:rsidRPr="005831CE" w14:paraId="13A0FB5C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FC6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AAC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xtracellular matrix organiz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3FF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2F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32C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5F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</w:tr>
      <w:tr w:rsidR="005831CE" w:rsidRPr="005831CE" w14:paraId="3E7A8BED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BB7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4D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NP-A containing nucleosome assembl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5BB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715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0C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A7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1705CB9D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E8D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C04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kinetochore assembl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FA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BC6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6C3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9D8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526DB160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06C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B15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cytokines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626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E70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9FF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69B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</w:t>
            </w:r>
          </w:p>
        </w:tc>
      </w:tr>
      <w:tr w:rsidR="005831CE" w:rsidRPr="005831CE" w14:paraId="5248DC3C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A18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1A0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lipopolysaccharid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51C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84A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E57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F3A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</w:tr>
      <w:tr w:rsidR="005831CE" w:rsidRPr="005831CE" w14:paraId="28BDCB99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BFF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3C3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crotubule-based movem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3A3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0BD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62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F87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59C59575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6D8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59D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spindle assembly checkpoi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7FF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386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325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F21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6C31C572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8FA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036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regulation of endopeptidase activit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7B0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EDA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C9E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740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1164D741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9A5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625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chromosome condens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0EB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F55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3F6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37F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5F16F502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932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53D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kine-mediated signa</w:t>
            </w:r>
            <w:r w:rsidRPr="005831CE">
              <w:rPr>
                <w:rFonts w:eastAsia="Times New Roman" w:cs="Times New Roman"/>
                <w:color w:val="000000"/>
                <w:szCs w:val="24"/>
                <w:lang w:eastAsia="en-AU"/>
              </w:rPr>
              <w:t>l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ling pathwa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67A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631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032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1B8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6A08EDD5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43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A7E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cell cyc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78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43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B38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FD0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</w:t>
            </w:r>
          </w:p>
        </w:tc>
      </w:tr>
      <w:tr w:rsidR="005831CE" w:rsidRPr="005831CE" w14:paraId="47AACB78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E5D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0ED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spindle organiz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8FB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476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120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774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  <w:tr w:rsidR="005831CE" w:rsidRPr="005831CE" w14:paraId="6113B1E0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962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550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trophil chemotax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8E9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EE4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E9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36E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1DAD69D3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D18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7BF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tax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9A1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B13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2F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3A4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  <w:tr w:rsidR="005831CE" w:rsidRPr="005831CE" w14:paraId="19CEB3EE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93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4E8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high-density lipoprotein particle remodelling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521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E2A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CCE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B3C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</w:tr>
      <w:tr w:rsidR="005831CE" w:rsidRPr="005831CE" w14:paraId="56F916FF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698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74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taphase plate congres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38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D0A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983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785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</w:tr>
      <w:tr w:rsidR="005831CE" w:rsidRPr="005831CE" w14:paraId="46CF3203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09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586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timicrobial humoral immune response mediated by antimicrobial peptid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19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76C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87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D6E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6476AE2A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6B9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4DA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ollagen catabolic proce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2E4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2FA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20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60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3D634B48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61B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946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T cell activ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EEE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1CE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C59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A6E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502EF94A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CEB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255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ptide antigen assembly with MHC class II protein comple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F1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FBA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3CE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.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8B7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</w:tr>
      <w:tr w:rsidR="005831CE" w:rsidRPr="005831CE" w14:paraId="6B112AF9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6F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6B9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immune respon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1E5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39D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AA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.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556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</w:tr>
      <w:tr w:rsidR="005831CE" w:rsidRPr="005831CE" w14:paraId="433FE8B7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904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33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2/M transition of mitotic cell cyc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1BF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844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6E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51D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14CB6EBF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7F0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4BD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73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29D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DE5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9E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</w:tr>
      <w:tr w:rsidR="005831CE" w:rsidRPr="005831CE" w14:paraId="2E249CE8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5BD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KEGG</w:t>
            </w: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57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cytokine receptor interac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91B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933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8E7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D4E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2</w:t>
            </w:r>
          </w:p>
        </w:tc>
      </w:tr>
      <w:tr w:rsidR="005831CE" w:rsidRPr="005831CE" w14:paraId="0655E094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40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2A4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roactive ligand-receptor interac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34D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EB0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8F8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523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</w:t>
            </w:r>
          </w:p>
        </w:tc>
      </w:tr>
      <w:tr w:rsidR="005831CE" w:rsidRPr="005831CE" w14:paraId="03C72443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4F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41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hagosom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E61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87B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D65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C2E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</w:t>
            </w:r>
          </w:p>
        </w:tc>
      </w:tr>
      <w:tr w:rsidR="005831CE" w:rsidRPr="005831CE" w14:paraId="2022267E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6D9F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5628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adhesion molecules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C0AD0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BC2C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9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C648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5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1A2C4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</w:tr>
      <w:tr w:rsidR="005831CE" w:rsidRPr="005831CE" w14:paraId="7BF14BE1" w14:textId="77777777" w:rsidTr="00886614">
        <w:trPr>
          <w:trHeight w:val="283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B835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7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9A8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CM-receptor interactio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4C35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642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A07B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81D1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</w:tr>
    </w:tbl>
    <w:p w14:paraId="72F8E40E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</w:p>
    <w:p w14:paraId="5151EDE3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br w:type="page"/>
      </w:r>
    </w:p>
    <w:p w14:paraId="4F200098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5831CE">
        <w:rPr>
          <w:rFonts w:eastAsia="Times New Roman" w:cs="Mangal"/>
          <w:b/>
          <w:bCs/>
          <w:kern w:val="2"/>
          <w:szCs w:val="24"/>
          <w:lang w:val="en-AU"/>
          <w14:ligatures w14:val="standardContextual"/>
        </w:rPr>
        <w:lastRenderedPageBreak/>
        <w:t>Supplementary Table 2.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CTRLPS vs CTRCTR. Showing all genes involved in immunomodulatory pathways (</w:t>
      </w:r>
      <w:r w:rsidRPr="005831CE">
        <w:rPr>
          <w:rFonts w:eastAsia="Times New Roman" w:cs="Mangal"/>
          <w:i/>
          <w:iCs/>
          <w:kern w:val="2"/>
          <w:szCs w:val="24"/>
          <w:lang w:val="en-GB"/>
          <w14:ligatures w14:val="standardContextual"/>
        </w:rPr>
        <w:t xml:space="preserve">P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&lt; 0.01) enriched in the spleen of broiler embryos at d14 post-hatching after in ovo delivery of saline at E17.5 and receiving lipopolysaccharide (LPS) at d7 and d14 post hatching. Input differentially expressed genes (DEG) were identified as FDR &lt;0.05 and -0.5&gt;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logFC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&gt; 0.5. Databases used are Gene Ontology (GO) and Kyoto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Encyclopedia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of Genes and Genomes (KEGG).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1153"/>
        <w:gridCol w:w="2116"/>
        <w:gridCol w:w="801"/>
        <w:gridCol w:w="1097"/>
        <w:gridCol w:w="1359"/>
        <w:gridCol w:w="1056"/>
        <w:gridCol w:w="4325"/>
        <w:gridCol w:w="2410"/>
      </w:tblGrid>
      <w:tr w:rsidR="005831CE" w:rsidRPr="005831CE" w14:paraId="577099A8" w14:textId="77777777" w:rsidTr="00886614">
        <w:trPr>
          <w:trHeight w:val="289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AC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999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D94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E92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AF9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1A5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947B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EG enriching the pathways</w:t>
            </w:r>
          </w:p>
        </w:tc>
      </w:tr>
      <w:tr w:rsidR="005831CE" w:rsidRPr="005831CE" w14:paraId="7F31B214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3B72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tabase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5DC9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athway Term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D22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-valu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488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% enriched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F831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Fold enrichm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4286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mber of DEG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EA93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pregulated by LP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FA7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ownregulated by LPS</w:t>
            </w:r>
          </w:p>
        </w:tc>
      </w:tr>
      <w:tr w:rsidR="005831CE" w:rsidRPr="005831CE" w14:paraId="5A8F7C34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959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O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74B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mmune 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56C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18F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A1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65A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B1E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CKR2, ACKR4, B2M, BDKRB1, BF1, CTLA4, CXCL13L2, CXCL13L3, FAS, FTH1, IL10, IL1B, IL8L1, TLR1B, TLR2A, TNFSF8, CD2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7BD0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LB1, CCL17, CCR4, CCR6, CCR8L, CXCL12, DMA, DMB2, XCR1</w:t>
            </w:r>
          </w:p>
        </w:tc>
      </w:tr>
      <w:tr w:rsidR="005831CE" w:rsidRPr="005831CE" w14:paraId="2828463B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C61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02C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flammatory 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418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110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98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627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2686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DAM8, BDKRB1, CD44, CXCL13, CXCL13L2, CXCL13L3, EXFABP, IL1B, IL1R2, IL1RAP, IL2RA, IL8L1, PTAFR, TLR1B, TLR2A, TNFRSF4, PTGF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E4FA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, CCR4, KIT, RARRES2</w:t>
            </w:r>
          </w:p>
        </w:tc>
      </w:tr>
      <w:tr w:rsidR="005831CE" w:rsidRPr="005831CE" w14:paraId="2ECE9E2E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FF3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497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lipopolysaccharid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BFA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712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EEE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74E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93D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CD274, CXCL13, CXCL13L2, CXCL13L3, IL1B, IL8L1, TNIP3, ZC3H12A, IL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A6F4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HMGB2</w:t>
            </w:r>
          </w:p>
        </w:tc>
      </w:tr>
      <w:tr w:rsidR="005831CE" w:rsidRPr="005831CE" w14:paraId="48C315DE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25C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04D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kine-mediated signalling pathwa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F6D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1D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56B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86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2C7E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XCL13, CXCL13L2, CXCL13L3, IL8L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7EB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, CXCL12</w:t>
            </w:r>
          </w:p>
        </w:tc>
      </w:tr>
      <w:tr w:rsidR="005831CE" w:rsidRPr="005831CE" w14:paraId="15735182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C42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28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trophil chemotax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D4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0D9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17A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3BE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D50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fr-FR" w:eastAsia="en-AU"/>
              </w:rPr>
              <w:t>BDKRB1, CXCL13, CXCL13L2, CXCL13L3, IL8L1, LGALS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56E4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</w:t>
            </w:r>
          </w:p>
        </w:tc>
      </w:tr>
      <w:tr w:rsidR="005831CE" w:rsidRPr="005831CE" w14:paraId="5BF17640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A924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EA5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tax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92F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6C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D82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5C6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E95C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CKR2, ACKR4, PROK2, PTAF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62D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R4, CCR6, CCR8L, XCR1</w:t>
            </w:r>
          </w:p>
        </w:tc>
      </w:tr>
      <w:tr w:rsidR="005831CE" w:rsidRPr="005831CE" w14:paraId="20141483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576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08A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timicrobial humoral immune response mediated by antimicrobial peptid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8AC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858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837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1F6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FECA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XCL13, CXCL13L2, CXCL13L3, GAPDH, IL8L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3C02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</w:tr>
      <w:tr w:rsidR="005831CE" w:rsidRPr="005831CE" w14:paraId="49402936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9BC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6E3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T cell activ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2C4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C83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65D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88E6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D077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2M, THY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630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LB1, DMA, DMB2</w:t>
            </w:r>
          </w:p>
        </w:tc>
      </w:tr>
      <w:tr w:rsidR="005831CE" w:rsidRPr="005831CE" w14:paraId="15B6D472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C77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32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eptide antigen assembly with 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MHC class II protein complex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95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0.0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2B5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356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260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EAC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2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C762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LB1, DMA, DMB2</w:t>
            </w:r>
          </w:p>
        </w:tc>
      </w:tr>
      <w:tr w:rsidR="005831CE" w:rsidRPr="005831CE" w14:paraId="7BC2FF38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C4B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C6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immune respon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A9C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35F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9DB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772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E391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2M, RSA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07B1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LB1, DMA</w:t>
            </w:r>
          </w:p>
        </w:tc>
      </w:tr>
      <w:tr w:rsidR="005831CE" w:rsidRPr="005831CE" w14:paraId="13574511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F3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9AF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A96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24D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18E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5D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08E9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860C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</w:tr>
      <w:tr w:rsidR="005831CE" w:rsidRPr="005831CE" w14:paraId="3C08CB96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54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KEG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C2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cytokine receptor interac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6F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A0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911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120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6032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CKR4, BMP7, CXCL13, CXCL13L2, CXCL13L3, FAS, IL10, IL10RA, IL13RA2, IL1B, IL1R2, IL1RAP, IL1RL1, IL21R, IL22, IL2RA, IL8L1, TNFRSF10B, TNFRSF11A, TNFRSF4, TNFRSF6B, TNFRSF8, TNFSF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4D36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, CCR4, CCR6, CCR8L, CXCL12, GDF11, GDF9, LEPR, XCR1</w:t>
            </w:r>
          </w:p>
        </w:tc>
      </w:tr>
      <w:tr w:rsidR="005831CE" w:rsidRPr="005831CE" w14:paraId="6ED555AB" w14:textId="77777777" w:rsidTr="00886614">
        <w:trPr>
          <w:trHeight w:val="289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7117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5A43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hagosom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AF08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B787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930E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575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C143E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TP6V0C, ATP6V0D2, ATP6V1C2, ATP6V1G3, BF1, C1R, CALR, ITGB5, LAMP1, MMR1L4, PLA2R1, RAB7B, STX12, TCIRG1, TLR2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173D4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LB1, DMA, DMB2, MMR1L3, SCARB1</w:t>
            </w:r>
          </w:p>
        </w:tc>
      </w:tr>
    </w:tbl>
    <w:p w14:paraId="218FDC98" w14:textId="4787BD89" w:rsidR="005831CE" w:rsidRPr="006525D0" w:rsidRDefault="006525D0" w:rsidP="005831CE">
      <w:pPr>
        <w:spacing w:before="0" w:after="160"/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</w:pP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t>ACKR2 = atypical chemokine receptor 2; ACKR4 = atypical chemokine receptor 4; ADAM8 = ADAM metallopeptidase domain 8; ATP6V0C = ATPase H⁺ transporting V0 subunit c; ATP6V0D2 = ATPase H⁺ transporting V0 subunit d2; ATP6V1C2 = ATPase H⁺ transporting V1 subunit C2; ATP6V1G3 = ATPase H⁺ transporting V1 subunit G3; B2M = beta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2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microglobulin; BDKRB1 = bradykinin receptor B1; BF1 = major histocompatibility complex B, class I heavy chain BF1; BLB1 = major histocompatibility complex Y, class II beta BLB1; BMP7 = bone morphogenetic protein 7; C1R = complement C1r; CALR = calreticulin; CCL17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ligand 17; CCR4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receptor 4; CCR6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receptor 6; CCR8L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chemokine receptor 8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; CD274 = CD274 molecule; CD44 = CD44 molecule; CTLA4 = cytotoxic T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ymphocyte–associated protein 4; CXCL12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X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ligand 12; CXCL13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X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ligand 13; CXCL13L2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X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ligand 13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2; CXCL13L3 = C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X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ligand 13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3; DMA = major histocompatibility complex B, class II alpha chain DMA; DMB2 = major histocompatibility complex B, class II beta chain DMB2; EXFABP = extracellular fatty acid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 xml:space="preserve">binding protein; FAS = </w:t>
      </w:r>
      <w:proofErr w:type="spellStart"/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t>Fas</w:t>
      </w:r>
      <w:proofErr w:type="spellEnd"/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t xml:space="preserve"> cell surface death receptor; FTH1 = ferritin heavy chain 1; GAPDH = glyceraldehyde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3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phosphate dehydrogenase; GDF11 = growth differentiation factor 11; GDF9 = growth differentiation factor 9; HMGB2 = high mobility group box 2; IL10 = interleukin 10; IL10RA = interleukin 10 receptor subunit alpha; IL13RA2 = interleukin 13 receptor subunit alpha 2; IL1B = interleukin 1β; IL1R2 = interleukin 1 receptor type 2; IL1RAP = interleukin 1 receptor accessory protein; IL1RL1 = interleukin 1 receptor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1; IL21R = interleukin 21 receptor; IL22 = interleukin 22; IL2RA = interleukin 2 receptor subunit alpha; IL8L1 = interleukin 8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1; ITGB5 = integrin subunit beta 5; KIT = KIT proto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oncogene, receptor tyrosine kinase; LAMP1 = lysosomal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associated membrane protein 1; LEPR = leptin receptor; LGALS3 = galectin 3; MMR1L3 = macrophage mannose receptor 1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3; MMR1L4 = macrophage mannose receptor 1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4; PLA2R1 = phospholipase A2 receptor 1; PROK2 = prokineticin 2; PTAFR = platelet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activating factor receptor; PTGFR = prostaglandin F receptor; RAB7B = RAB7B, member RAS oncogene family; RARRES2 = retinoic acid receptor responder 2; RSAD2 = radical S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adenosyl methionine domain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 xml:space="preserve">containing 2; SCARB1 = scavenger receptor class B member 1; STX12 = </w:t>
      </w:r>
      <w:proofErr w:type="spellStart"/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t>syntaxin</w:t>
      </w:r>
      <w:proofErr w:type="spellEnd"/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t xml:space="preserve"> 12; TCIRG1 = T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 xml:space="preserve">cell immune regulator 1, ATPase H⁺ transporting V0 subunit a3; 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lastRenderedPageBreak/>
        <w:t>THY1 = Thy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1 cell surface antigen; TLR1B = Toll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receptor 1 family member B; TLR2A = Toll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like receptor 2A; TNFRSF10B = tumor necrosis factor receptor superfamily member 10B; TNFRSF11A = tumor necrosis factor receptor superfamily member 11A; TNFRSF4 = tumor necrosis factor receptor superfamily member 4; TNFRSF6B = tumor necrosis factor receptor superfamily member 6B; TNFRSF8 = tumor necrosis factor receptor superfamily member 8; TNFSF8 = tumor necrosis factor superfamily member 8; TNIP3 = TNFAIP3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interacting protein 3; XCR1 = X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C motif chemokine receptor 1; ZC3H12A = zinc finger CCCH</w:t>
      </w:r>
      <w:r w:rsidRPr="006525D0">
        <w:rPr>
          <w:rFonts w:eastAsia="Times New Roman" w:cs="Mangal"/>
          <w:iCs/>
          <w:kern w:val="2"/>
          <w:szCs w:val="24"/>
          <w:lang w:eastAsia="en-AU"/>
          <w14:ligatures w14:val="standardContextual"/>
        </w:rPr>
        <w:noBreakHyphen/>
        <w:t>type containing 12A.</w:t>
      </w:r>
      <w:r w:rsidR="005831CE" w:rsidRPr="005831CE">
        <w:rPr>
          <w:rFonts w:eastAsia="Times New Roman" w:cs="Mangal"/>
          <w:b/>
          <w:bCs/>
          <w:kern w:val="2"/>
          <w:szCs w:val="24"/>
          <w:lang w:val="en-AU"/>
          <w14:ligatures w14:val="standardContextual"/>
        </w:rPr>
        <w:br w:type="page"/>
      </w:r>
    </w:p>
    <w:p w14:paraId="270E64D3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5831CE">
        <w:rPr>
          <w:rFonts w:eastAsia="Times New Roman" w:cs="Mangal"/>
          <w:b/>
          <w:bCs/>
          <w:kern w:val="2"/>
          <w:szCs w:val="24"/>
          <w:lang w:val="en-AU"/>
          <w14:ligatures w14:val="standardContextual"/>
        </w:rPr>
        <w:lastRenderedPageBreak/>
        <w:t>Supplementary Table 3.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CARLPS vs CARCTR.</w:t>
      </w:r>
      <w:r w:rsidRPr="005831CE">
        <w:rPr>
          <w:rFonts w:eastAsia="Times New Roman" w:cs="Mangal"/>
          <w:i/>
          <w:kern w:val="2"/>
          <w:szCs w:val="24"/>
          <w:lang w:val="en-GB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All physiological pathways (</w:t>
      </w:r>
      <w:r w:rsidRPr="005831CE">
        <w:rPr>
          <w:rFonts w:eastAsia="Times New Roman" w:cs="Mangal"/>
          <w:i/>
          <w:iCs/>
          <w:kern w:val="2"/>
          <w:szCs w:val="24"/>
          <w:lang w:val="en-GB"/>
          <w14:ligatures w14:val="standardContextual"/>
        </w:rPr>
        <w:t xml:space="preserve">P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&lt; 0.01) enriched in the spleen of broiler embryos at d14 post-hatching after in ovo delivery of carvacrol at E17.5 and receiving lipopolysaccharide (LPS) at d7 and d14 post hatching. Input differentially expressed genes (DEG) were identified as FDR &lt;0.05 and -0.5&gt;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logFC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&gt; 0.5. Databases used are Gene Ontology (GO) and Kyoto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Encyclopedia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of Genes and Genomes (KEGG).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1096"/>
        <w:gridCol w:w="6880"/>
        <w:gridCol w:w="1120"/>
        <w:gridCol w:w="1300"/>
        <w:gridCol w:w="1540"/>
        <w:gridCol w:w="1003"/>
      </w:tblGrid>
      <w:tr w:rsidR="005831CE" w:rsidRPr="005831CE" w14:paraId="0993F523" w14:textId="77777777" w:rsidTr="00886614">
        <w:trPr>
          <w:trHeight w:val="28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EAF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tabase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241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er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278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2BBD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% enrich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E17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Fold enrich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555A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mber of DEG</w:t>
            </w:r>
          </w:p>
        </w:tc>
      </w:tr>
      <w:tr w:rsidR="005831CE" w:rsidRPr="005831CE" w14:paraId="53F69316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F0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O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749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mmune respo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6E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3D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A4E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B85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7</w:t>
            </w:r>
          </w:p>
        </w:tc>
      </w:tr>
      <w:tr w:rsidR="005831CE" w:rsidRPr="005831CE" w14:paraId="6DC364DA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A1E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54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flammatory respo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9C6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6CE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220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06B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0</w:t>
            </w:r>
          </w:p>
        </w:tc>
      </w:tr>
      <w:tr w:rsidR="005831CE" w:rsidRPr="005831CE" w14:paraId="4BD9A84B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F4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D17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trophil chemotax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62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93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B4F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C7B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</w:t>
            </w:r>
          </w:p>
        </w:tc>
      </w:tr>
      <w:tr w:rsidR="005831CE" w:rsidRPr="005831CE" w14:paraId="6B5F484E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1AB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A82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kine-mediated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357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DB4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BE4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BBE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3B7BBF6D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C09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214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xtracellular matrix organiz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F61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6F7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773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CE0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8</w:t>
            </w:r>
          </w:p>
        </w:tc>
      </w:tr>
      <w:tr w:rsidR="005831CE" w:rsidRPr="005831CE" w14:paraId="3D95730C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81E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60F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-protein coupled receptor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CC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5A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FF9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045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8</w:t>
            </w:r>
          </w:p>
        </w:tc>
      </w:tr>
      <w:tr w:rsidR="005831CE" w:rsidRPr="005831CE" w14:paraId="73DE1992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789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FB8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 re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D04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D46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DA6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3B1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7</w:t>
            </w:r>
          </w:p>
        </w:tc>
      </w:tr>
      <w:tr w:rsidR="005831CE" w:rsidRPr="005831CE" w14:paraId="7592A02B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F5C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3B0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lipopolysacchari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0E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037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8D6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9A3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</w:t>
            </w:r>
          </w:p>
        </w:tc>
      </w:tr>
      <w:tr w:rsidR="005831CE" w:rsidRPr="005831CE" w14:paraId="7DB15C2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855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12E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nate immune respo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BEC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9AD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C25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43F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</w:t>
            </w:r>
          </w:p>
        </w:tc>
      </w:tr>
      <w:tr w:rsidR="005831CE" w:rsidRPr="005831CE" w14:paraId="64D3B898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526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03E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 replication initi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7D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FE8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772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CAC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</w:t>
            </w:r>
          </w:p>
        </w:tc>
      </w:tr>
      <w:tr w:rsidR="005831CE" w:rsidRPr="005831CE" w14:paraId="04850900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79F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849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sponse to lipopolysacchari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A35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135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5C6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A7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1CCF36B4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05F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9AB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xon guida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2B2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8A3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827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418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8</w:t>
            </w:r>
          </w:p>
        </w:tc>
      </w:tr>
      <w:tr w:rsidR="005831CE" w:rsidRPr="005831CE" w14:paraId="69341C5D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516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0D1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sister chromatid segreg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37A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639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F10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09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</w:tr>
      <w:tr w:rsidR="005831CE" w:rsidRPr="005831CE" w14:paraId="39137BC7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103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3EE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divi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5EA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3F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DE5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A1E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5</w:t>
            </w:r>
          </w:p>
        </w:tc>
      </w:tr>
      <w:tr w:rsidR="005831CE" w:rsidRPr="005831CE" w14:paraId="315D56C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5F1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522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adhe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20C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2E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FA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258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3</w:t>
            </w:r>
          </w:p>
        </w:tc>
      </w:tr>
      <w:tr w:rsidR="005831CE" w:rsidRPr="005831CE" w14:paraId="7BB55683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F21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581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ouble-strand break repair via break-induced re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597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5F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5AF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040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01FF3E2C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E01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BF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terstrand cross-link repai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A9C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BD3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A7D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D50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</w:t>
            </w:r>
          </w:p>
        </w:tc>
      </w:tr>
      <w:tr w:rsidR="005831CE" w:rsidRPr="005831CE" w14:paraId="10427730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BC2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124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kinetochore assemb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BE9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019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D9A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7C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11CC5F6E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2C3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907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lymphocyte chemotax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33A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0C6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7B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354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2BE263AD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C8F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7D7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-dependent DNA re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D7E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84D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463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11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</w:t>
            </w:r>
          </w:p>
        </w:tc>
      </w:tr>
      <w:tr w:rsidR="005831CE" w:rsidRPr="005831CE" w14:paraId="2571F744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B27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AE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cell cy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60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71A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CA0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9C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8</w:t>
            </w:r>
          </w:p>
        </w:tc>
      </w:tr>
      <w:tr w:rsidR="005831CE" w:rsidRPr="005831CE" w14:paraId="5D710BD4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BA7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CA4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sponse to hypox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0E3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514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FF9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3C9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</w:t>
            </w:r>
          </w:p>
        </w:tc>
      </w:tr>
      <w:tr w:rsidR="005831CE" w:rsidRPr="005831CE" w14:paraId="731118B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B8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BEF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mediated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F28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0FD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BE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66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</w:tr>
      <w:tr w:rsidR="005831CE" w:rsidRPr="005831CE" w14:paraId="1FB85217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207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008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onocyte chemotax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BED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4E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EC5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BFE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  <w:tr w:rsidR="005831CE" w:rsidRPr="005831CE" w14:paraId="69B354FA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021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F08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ositive regulation of </w:t>
            </w: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umor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necrosis factor produ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099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83F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FF6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471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  <w:tr w:rsidR="005831CE" w:rsidRPr="005831CE" w14:paraId="352D699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FA0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888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homophilic cell adhesion via plasma membrane adhesion molecul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B2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C0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B8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5BE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</w:t>
            </w:r>
          </w:p>
        </w:tc>
      </w:tr>
      <w:tr w:rsidR="005831CE" w:rsidRPr="005831CE" w14:paraId="7186C78D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AAA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A83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efense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response to vir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C3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F30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4C6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E4B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001C5D6A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62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F46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tax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6DC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90D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F2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B9A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7827CDB8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4BA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1C9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gulation of cell prolife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835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096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9C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AD7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</w:tr>
      <w:tr w:rsidR="005831CE" w:rsidRPr="005831CE" w14:paraId="355E3C08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0DD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F7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 unwinding involved in DNA re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AB8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C69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798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09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  <w:tr w:rsidR="005831CE" w:rsidRPr="005831CE" w14:paraId="0CA6DA90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D4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B0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cytosolic calcium ion concent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67B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C46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AD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C4E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</w:t>
            </w:r>
          </w:p>
        </w:tc>
      </w:tr>
      <w:tr w:rsidR="005831CE" w:rsidRPr="005831CE" w14:paraId="785D0862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6C3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C37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bicarbonate transpor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705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97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26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0F2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499BCBF2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80C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133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itotic chromosome condens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D7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F46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D99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8A7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5EEFB4BD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D3E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790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alcium-mediated signall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8E5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5B7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E9B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38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</w:tr>
      <w:tr w:rsidR="005831CE" w:rsidRPr="005831CE" w14:paraId="00251DF4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8D3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D5D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odulation of synaptic transmis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4E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452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C2F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3BA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</w:t>
            </w:r>
          </w:p>
        </w:tc>
      </w:tr>
      <w:tr w:rsidR="005831CE" w:rsidRPr="005831CE" w14:paraId="0E291BA7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CF4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25D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rotein refold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CCA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AA6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66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70E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  <w:tr w:rsidR="005831CE" w:rsidRPr="005831CE" w14:paraId="3ECFFF06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8A3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604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interleukin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566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34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F01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C0F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0D624124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4D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CDD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cleobase-containing compound metabol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726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881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073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A48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057D59B2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B0F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822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interleukin-6 produ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B40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9B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581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602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7765EDA3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AFB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01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NP-A containing nucleosome assemb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920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56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1A8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461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7EA8D16F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82E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6E9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sponse to organic substa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A50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BA2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8EB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B17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412B1249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79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654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hydrogen peroxide catabol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D47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10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241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05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302E757A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4C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EC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cute-phase respo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844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CC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622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F5B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68A516E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96C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E2E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 repai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AD1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CD7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DE7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916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</w:t>
            </w:r>
          </w:p>
        </w:tc>
      </w:tr>
      <w:tr w:rsidR="005831CE" w:rsidRPr="005831CE" w14:paraId="2B3FB29E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A17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F3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chemotax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67F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89F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23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07A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</w:t>
            </w:r>
          </w:p>
        </w:tc>
      </w:tr>
      <w:tr w:rsidR="005831CE" w:rsidRPr="005831CE" w14:paraId="4C6D253F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112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7A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ale gonad develop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35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C3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FA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7A8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</w:tr>
      <w:tr w:rsidR="005831CE" w:rsidRPr="005831CE" w14:paraId="2B05A34F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AF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D6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regulation of apoptotic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5C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43F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3A3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2D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7</w:t>
            </w:r>
          </w:p>
        </w:tc>
      </w:tr>
      <w:tr w:rsidR="005831CE" w:rsidRPr="005831CE" w14:paraId="7176979E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D1A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109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denylate cyclase-activating G-protein coupled receptor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722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161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349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57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</w:t>
            </w:r>
          </w:p>
        </w:tc>
      </w:tr>
      <w:tr w:rsidR="005831CE" w:rsidRPr="005831CE" w14:paraId="5C1E109A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84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953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ansmembrane transpor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62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549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B91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829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8</w:t>
            </w:r>
          </w:p>
        </w:tc>
      </w:tr>
      <w:tr w:rsidR="005831CE" w:rsidRPr="005831CE" w14:paraId="1D1EA06A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BD9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FA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regulation of endopeptidase activ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B70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07E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98B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7B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22B9F4A2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BF2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067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F2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E24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E8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21A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</w:tr>
      <w:tr w:rsidR="005831CE" w:rsidRPr="005831CE" w14:paraId="2650121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A7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KEGG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5DD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cytokine receptor intera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68F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BCF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352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69E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0</w:t>
            </w:r>
          </w:p>
        </w:tc>
      </w:tr>
      <w:tr w:rsidR="005831CE" w:rsidRPr="005831CE" w14:paraId="179596A9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DF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379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roactive ligand-receptor intera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F41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1F1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C8C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994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7</w:t>
            </w:r>
          </w:p>
        </w:tc>
      </w:tr>
      <w:tr w:rsidR="005831CE" w:rsidRPr="005831CE" w14:paraId="7303DB92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7EA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B26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cyc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A65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07A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BC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9A4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3</w:t>
            </w:r>
          </w:p>
        </w:tc>
      </w:tr>
      <w:tr w:rsidR="005831CE" w:rsidRPr="005831CE" w14:paraId="2131D0B3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6B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754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 repl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A8E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F27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E12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5CE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</w:tr>
      <w:tr w:rsidR="005831CE" w:rsidRPr="005831CE" w14:paraId="5C9D099B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15E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25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Fanconi </w:t>
            </w: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emia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260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F28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DA1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6F2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</w:t>
            </w:r>
          </w:p>
        </w:tc>
      </w:tr>
      <w:tr w:rsidR="005831CE" w:rsidRPr="005831CE" w14:paraId="323F8720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6D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952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alcium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85D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30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0C7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BE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6</w:t>
            </w:r>
          </w:p>
        </w:tc>
      </w:tr>
      <w:tr w:rsidR="005831CE" w:rsidRPr="005831CE" w14:paraId="5FEA24E4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9F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F42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CM-receptor intera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7A0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D81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1F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660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</w:t>
            </w:r>
          </w:p>
        </w:tc>
      </w:tr>
      <w:tr w:rsidR="005831CE" w:rsidRPr="005831CE" w14:paraId="174F9EF1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17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CB7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cropto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C98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3C4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4F8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F9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7</w:t>
            </w:r>
          </w:p>
        </w:tc>
      </w:tr>
      <w:tr w:rsidR="005831CE" w:rsidRPr="005831CE" w14:paraId="56380A7C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306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E4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adhesion molecul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85F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34E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03F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0AB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</w:t>
            </w:r>
          </w:p>
        </w:tc>
      </w:tr>
      <w:tr w:rsidR="005831CE" w:rsidRPr="005831CE" w14:paraId="2C238F25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287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1D6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fluenza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B1A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97E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6E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9EA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</w:t>
            </w:r>
          </w:p>
        </w:tc>
      </w:tr>
      <w:tr w:rsidR="005831CE" w:rsidRPr="005831CE" w14:paraId="28B3942C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43A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176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OD-like receptor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458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ED1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68E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009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</w:t>
            </w:r>
          </w:p>
        </w:tc>
      </w:tr>
      <w:tr w:rsidR="005831CE" w:rsidRPr="005831CE" w14:paraId="1F57D5DD" w14:textId="77777777" w:rsidTr="00886614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8245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7EF7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53 signalling pathw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A360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7217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C1FF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3D82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</w:t>
            </w:r>
          </w:p>
        </w:tc>
      </w:tr>
    </w:tbl>
    <w:p w14:paraId="07B451A3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</w:p>
    <w:p w14:paraId="2BAC7F3B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br w:type="page"/>
      </w:r>
    </w:p>
    <w:p w14:paraId="1399C9F0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5831CE">
        <w:rPr>
          <w:rFonts w:eastAsia="Times New Roman" w:cs="Mangal"/>
          <w:b/>
          <w:bCs/>
          <w:kern w:val="2"/>
          <w:szCs w:val="24"/>
          <w:lang w:val="en-AU"/>
          <w14:ligatures w14:val="standardContextual"/>
        </w:rPr>
        <w:lastRenderedPageBreak/>
        <w:t>Supplementary Table 4.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CARLPS vs CARCTR. Showing all genes involved in immunomodulatory</w:t>
      </w:r>
      <w:r w:rsidRPr="005831CE">
        <w:rPr>
          <w:rFonts w:eastAsia="Times New Roman" w:cs="Mangal"/>
          <w:kern w:val="2"/>
          <w:szCs w:val="24"/>
          <w:vertAlign w:val="superscript"/>
          <w:lang w:val="en-GB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pathways (</w:t>
      </w:r>
      <w:r w:rsidRPr="005831CE">
        <w:rPr>
          <w:rFonts w:eastAsia="Times New Roman" w:cs="Mangal"/>
          <w:i/>
          <w:iCs/>
          <w:kern w:val="2"/>
          <w:szCs w:val="24"/>
          <w:lang w:val="en-GB"/>
          <w14:ligatures w14:val="standardContextual"/>
        </w:rPr>
        <w:t xml:space="preserve">P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&lt; 0.01) enriched in the spleen of broiler embryos at d14 post-hatching after in ovo delivery of carvacrol at E17.5 and receiving lipopolysaccharide (LPS) at d7 and d14 post hatching. Input differentially expressed genes (DEG) were identified as FDR &lt;0.05 and -0.5&gt;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logFC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&gt; 0.5. Databases used are Gene Ontology (GO) and Kyoto </w:t>
      </w:r>
      <w:proofErr w:type="spellStart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Encyclopedia</w:t>
      </w:r>
      <w:proofErr w:type="spellEnd"/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 of Genes and Genomes (KEGG).</w:t>
      </w:r>
    </w:p>
    <w:tbl>
      <w:tblPr>
        <w:tblW w:w="14283" w:type="dxa"/>
        <w:tblLook w:val="04A0" w:firstRow="1" w:lastRow="0" w:firstColumn="1" w:lastColumn="0" w:noHBand="0" w:noVBand="1"/>
      </w:tblPr>
      <w:tblGrid>
        <w:gridCol w:w="1096"/>
        <w:gridCol w:w="2029"/>
        <w:gridCol w:w="756"/>
        <w:gridCol w:w="1043"/>
        <w:gridCol w:w="1296"/>
        <w:gridCol w:w="1003"/>
        <w:gridCol w:w="4753"/>
        <w:gridCol w:w="2307"/>
      </w:tblGrid>
      <w:tr w:rsidR="005831CE" w:rsidRPr="005831CE" w14:paraId="31267FD0" w14:textId="77777777" w:rsidTr="00E823F7">
        <w:trPr>
          <w:trHeight w:val="29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A4F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D0E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D4F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ACE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D0B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0D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7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CF9C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EG enriching the pathways</w:t>
            </w:r>
          </w:p>
        </w:tc>
      </w:tr>
      <w:tr w:rsidR="005831CE" w:rsidRPr="005831CE" w14:paraId="2E53E697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21D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tabas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11B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athway Ter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AECB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-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7C0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% enrich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DE7E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Fold enrichme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6D80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mber of DEG</w:t>
            </w:r>
          </w:p>
        </w:tc>
        <w:tc>
          <w:tcPr>
            <w:tcW w:w="4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A13C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Upregulated by LP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4A82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ownregulated by LPS</w:t>
            </w:r>
          </w:p>
        </w:tc>
      </w:tr>
      <w:tr w:rsidR="005831CE" w:rsidRPr="005831CE" w14:paraId="3E76509E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037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O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2F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mmune respon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D6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88E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223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6E6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7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D6C3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X31, ACKR4, B2M, BDKRB1, BF1, BF2, C8B, CCL19, CCL20, CCL4, CCL5, CCR2, CCR7, CD274, CD40, CSF3, CTLA4, CTSV, CX3CL1, CXCL13L2, CXCL13L3, CXCR1, CXCR4, FAS, FTH1, HHLA2, IL10, IL15, IL18, IL1B, IL6, IL8L1, IL8L2, NFIL3, TGFBR3, TLR15, TLR1B, TLR3, TLR5, TNFSF10, TNFSF15, TNFSF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D327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PLNR, BLB1, CCL17, CCR6, CCR8L, CX3CR1, CXCL12, DMA, DMB2, GPR15, LIF, LY86, MHCY15, TNFSF13B, XCR1</w:t>
            </w:r>
          </w:p>
        </w:tc>
      </w:tr>
      <w:tr w:rsidR="005831CE" w:rsidRPr="005831CE" w14:paraId="3773EF4C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81E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95B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flammatory respon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71E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8E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8E5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482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0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7141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DAM8, BCL6, BDKRB1, CCL19, CCL20, CCL4, CCL5, CCR2, CCR7, CD40, CD44, CX3CL1, CXCL13, CXCL13L2, CXCL13L3, EXFABP, IL18, IL1B, IL1R2, IL1RAP, IL8L1, IL8L2, MAPKAPK2, NFKB2, PTAFR, PTGER2, PTGFR, TLR15, TLR1B, TLR3, TLR5, TNFRSF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C533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, GPR1, HMGB1, IL1RAPL1, KIT, LY86, RARRES2, WNT5A</w:t>
            </w:r>
          </w:p>
        </w:tc>
      </w:tr>
      <w:tr w:rsidR="005831CE" w:rsidRPr="005831CE" w14:paraId="187A8CFA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122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FA7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trophil chemotax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E1B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7A7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A4D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606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7E99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DKRB1, BSG, CCL19, CCL20, CCL4, CCL5, CX3CL1, CXCL13, CXCL13L2, CXCL13L3, CXCR1, IL8L1, IL8L2, LGALS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A780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</w:t>
            </w:r>
          </w:p>
        </w:tc>
      </w:tr>
      <w:tr w:rsidR="005831CE" w:rsidRPr="005831CE" w14:paraId="63D4C251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247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CF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kine-mediated signalling pathw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4C7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FC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108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CC9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2DA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9, CCL20, CCL4, CCL5, CX3CL1, CXCL13, CXCL13L2, CXCL13L3, IL8L1, IL8L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17BE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, CXCL12</w:t>
            </w:r>
          </w:p>
        </w:tc>
      </w:tr>
      <w:tr w:rsidR="005831CE" w:rsidRPr="005831CE" w14:paraId="7B02DF8D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85A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248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lipopolysaccharid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D06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969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63D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1D6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BA4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CD274, CMPK2, CXCL13, CXCL13L2, CXCL13L3, HHLA2, IL10, IL1B, IL6, IL8L1, IL8L2, LY75, LY96, TNIP3, ZC3H12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291B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HMGB2, WNT5A</w:t>
            </w:r>
          </w:p>
        </w:tc>
      </w:tr>
      <w:tr w:rsidR="005831CE" w:rsidRPr="005831CE" w14:paraId="6E0B5D4A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0FE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9EC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nate immune respon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29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AC1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B3C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F4E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BF7A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1R, C8B, DHX58, EXFABP, FCER1G, FOSL2, GBP, IFIH1, LY96, NFKB2, NMI, NOD1, OASL, PTX3, RIPK2, RSAD2, SAMHD1, TIFA, TLR15, TLR1B, TLR3, TLR5, TMEM173, TRIM3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7892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HCK, HMGB1, HMGB2, LY86, PTK6, RARRES2</w:t>
            </w:r>
          </w:p>
        </w:tc>
      </w:tr>
      <w:tr w:rsidR="005831CE" w:rsidRPr="005831CE" w14:paraId="419B3F1E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E16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3B6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sponse to lipopolysaccharid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0E0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D99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8F9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FD0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D9D7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R7, CEBPB, EXFABP, FOSL2, GCH1, IFNAR1, MAPKAPK2, MT4, PTGER2, PTGFR, TRIB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FC12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HMGB2</w:t>
            </w:r>
          </w:p>
        </w:tc>
      </w:tr>
      <w:tr w:rsidR="005831CE" w:rsidRPr="005831CE" w14:paraId="1C4B464A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300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278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Lymphocyte chemotax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767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EE6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B53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E9F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045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CCL19, CCL20, CCL4, CCL5, CX3CL1, IL8L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8CB9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</w:t>
            </w:r>
          </w:p>
        </w:tc>
      </w:tr>
      <w:tr w:rsidR="005831CE" w:rsidRPr="005831CE" w14:paraId="50542AE9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376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94C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mediated signalling pathw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58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22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66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4C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873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CAV1, CSF2RA, GHR, IL13RA2, IL1B, IL21R, IL22RA1, IL7R, OSMR, RIPK2, SOCS1, STAT5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68F4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NTFR, FLT3, MPL, PRLR</w:t>
            </w:r>
          </w:p>
        </w:tc>
      </w:tr>
      <w:tr w:rsidR="005831CE" w:rsidRPr="005831CE" w14:paraId="2A0556B8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176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377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onocyte chemotax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AB8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09D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9F5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16A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0D43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CCL19, CCL20, CCL4, CCL5, CX3CL1, IL8L2, LGALS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A233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</w:t>
            </w:r>
          </w:p>
        </w:tc>
      </w:tr>
      <w:tr w:rsidR="005831CE" w:rsidRPr="005831CE" w14:paraId="4AD8B81D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A2A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3B1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ositive regulation of </w:t>
            </w: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umor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necrosis factor produ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80F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C3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0C1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860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92CF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HSPB1, IFIH1, IL6, MAPKAPK2, NOD1, RIPK2, TNFRSF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E7F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WNT5A</w:t>
            </w:r>
          </w:p>
        </w:tc>
      </w:tr>
      <w:tr w:rsidR="005831CE" w:rsidRPr="005831CE" w14:paraId="2C6CE009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1D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35F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efense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response to vir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CED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225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3B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8CB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E14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CL2L1, CD40, DHX58, IFIH1, IFIT5, IL6, MLKL, MX1, OASL, RSAD2, SAMHD1, TMEM17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65CA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</w:tr>
      <w:tr w:rsidR="005831CE" w:rsidRPr="005831CE" w14:paraId="574140B0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711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658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tax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EF7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BF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BB0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0E6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5FDC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CKR2, ACKR4, CCR2, CCR7, CXCR1, CXCR4, PROK2, PTAF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37B1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R6, CCR8L, CX3CR1, XCR1</w:t>
            </w:r>
          </w:p>
        </w:tc>
      </w:tr>
      <w:tr w:rsidR="005831CE" w:rsidRPr="005831CE" w14:paraId="6E9C416F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936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ACB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interleukin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8BB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39D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835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383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5182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9, CCL20, CCL4, CCL5, CD40, CX3CL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976E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</w:t>
            </w:r>
          </w:p>
        </w:tc>
      </w:tr>
      <w:tr w:rsidR="005831CE" w:rsidRPr="005831CE" w14:paraId="6853E210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346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82E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interleukin-6 produ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C0F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DCF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B48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222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C3A1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ADORA2B, IFIH1, IL1RAP, IL6, NOD1, RIPK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B755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WNT5A</w:t>
            </w:r>
          </w:p>
        </w:tc>
      </w:tr>
      <w:tr w:rsidR="005831CE" w:rsidRPr="003321FD" w14:paraId="1BEB8255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63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4A4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cute-phase respon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FA7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0A1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D4A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B80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D3F7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it-IT" w:eastAsia="en-AU"/>
              </w:rPr>
              <w:t>EXFABP, FN1, IL1B, IL6, SA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6206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en-AU"/>
              </w:rPr>
            </w:pPr>
          </w:p>
        </w:tc>
      </w:tr>
      <w:tr w:rsidR="005831CE" w:rsidRPr="003321FD" w14:paraId="00BBDEB1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BDF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it-IT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54D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chemotax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DCA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BC8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6AA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F8B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4399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EMA4G, SEMA6C, SEMA7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35B9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sv-SE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sv-SE" w:eastAsia="en-AU"/>
              </w:rPr>
              <w:t>SEMA3G, SEMA4D, SEMA6A, SLIT1, SLIT2, SLIT3</w:t>
            </w:r>
          </w:p>
        </w:tc>
      </w:tr>
      <w:tr w:rsidR="005831CE" w:rsidRPr="005831CE" w14:paraId="6CEF2779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CFB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sv-SE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82A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regulation of apoptotic proce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B1F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D34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517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454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7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A914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CL6, BIRC2, CAPN3, CITED2, EXFABP, FAS, GAPDH, HSP90B1, HSPA5, HSPB1, IL6, OXSR1, PIM1, PIM3, PLK3, PROK2, PTGFR, SPHK1, STAT5A, TNFRSF1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60E0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NKRD1, BIRC5, FHL2, IGF1, MAD2L1, PLK1, WNT5A</w:t>
            </w:r>
          </w:p>
        </w:tc>
      </w:tr>
      <w:tr w:rsidR="005831CE" w:rsidRPr="005831CE" w14:paraId="51BF64C2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2C5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E8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1AD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F67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A0C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DE4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6080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0C9B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</w:tr>
      <w:tr w:rsidR="005831CE" w:rsidRPr="005831CE" w14:paraId="5CCF3EF7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472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KEG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C95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cytokine receptor intera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7D8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47A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F66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C47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0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6E36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CKR4, BMP5, BMP7, CCL19, CCL20, CCL4, CCL5, CCR2, CCR7, CD40, CSF2RA, CSF3, CX3CL1, CXCL13, CXCL13L2, CXCL13L3, CXCR1, CXCR4, EDA2R, FAS, GHR, IFNAR1, IL10, IL10RA, IL10RB, IL13RA2, IL15, IL18, IL18RAP, IL1B, IL1R1, IL1R2, IL1RAP, IL1RL1, IL20RA, IL21R, IL22, IL6, IL7R, IL8L1, IL8L2, INHBB, OSMR, TNFRSF10B, TNFRSF11A, TNFRSF11B, TNFRSF18, TNFRSF25, TNFRSF4, TNFRSF6B, TNFRSF8, TNFRSF9, TNFSF10, TNFSF15, TNFSF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EB0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CL17, CCR6, CCR8L, CNTFR, CX3CR1, CXCL12, GDF11, GDF9, LIF, MPL, NGFR, PRLR, TGFB3, TNFSF13B, XCR1</w:t>
            </w:r>
          </w:p>
        </w:tc>
      </w:tr>
      <w:tr w:rsidR="005831CE" w:rsidRPr="005831CE" w14:paraId="146DC4B8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83A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F2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nfluenza 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8DB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54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68D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372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A39D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ID, CASP1, CCL5, EIF2AK2, FAS, FDPS, IFIH1, IFNAR1, IKBKE, IL18, IL1B, IL6, IL8L1, IL8L2, MX1, PLG, RSAD2, SOCS3, STAT1, STAT2, TLR3, TNFRSF10B, TNFSF10, VDAC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817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LB1, DMA, DMB2, KPNA2, SLC25A4</w:t>
            </w:r>
          </w:p>
        </w:tc>
      </w:tr>
      <w:tr w:rsidR="005831CE" w:rsidRPr="005831CE" w14:paraId="2C2440E0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7E7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865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OD-like receptor signalling pathw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E13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EA5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6EF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CAC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E2BF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CL2L1, BIRC2, CASP1, CCL5, CTSB, GBP, HSP90AA1, IFNAR1, IKBKE, IL18, IL1B, IL6, IL8L1, IL8L2, JUN, MAP1LC3A, MAP1LC3C, MAPK11, NOD1, PSTPIP1, RIPK2, STAT1, STAT2, TMEM173, TNFAIP3, TRAF2, TRPV2, VDAC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AAE8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MAPK13, PLCB4</w:t>
            </w:r>
          </w:p>
        </w:tc>
      </w:tr>
      <w:tr w:rsidR="005831CE" w:rsidRPr="005831CE" w14:paraId="1C0E9882" w14:textId="77777777" w:rsidTr="00E823F7">
        <w:trPr>
          <w:trHeight w:val="29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9ACD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96BD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53 signalling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9AFA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4702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EB9D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D5AA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</w:t>
            </w:r>
          </w:p>
        </w:tc>
        <w:tc>
          <w:tcPr>
            <w:tcW w:w="4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CA7AA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BCL2L1, BID, CCNG1, CDKN1A, FAS, RPRM, SESN2, SHISA5, STEAP3, TNFRSF10B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91885" w14:textId="77777777" w:rsidR="005831CE" w:rsidRPr="003321FD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3321FD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DGRB1, ATR, CCNB1, CCNE2, CDK1, CDK2, CHEK1, IGF1, RRM2</w:t>
            </w:r>
          </w:p>
        </w:tc>
      </w:tr>
    </w:tbl>
    <w:p w14:paraId="1E2D0125" w14:textId="711EF292" w:rsidR="00E823F7" w:rsidRPr="005831CE" w:rsidRDefault="00E823F7" w:rsidP="00E823F7">
      <w:pPr>
        <w:widowControl w:val="0"/>
        <w:autoSpaceDE w:val="0"/>
        <w:autoSpaceDN w:val="0"/>
        <w:spacing w:before="0" w:after="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E823F7">
        <w:rPr>
          <w:rFonts w:eastAsia="Times New Roman" w:cs="Times New Roman"/>
          <w:iCs/>
          <w:szCs w:val="24"/>
          <w:lang w:eastAsia="en-AU"/>
        </w:rPr>
        <w:t>ACKR2 = atypical chemokine receptor 2; ACKR4 = atypical chemokine receptor 4; ADAM8 = ADAM metallopeptidase domain 8; ADGRB1 = adhesion G prote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oupled receptor B1; ADORA2B = adenosine A2b receptor; ANKRD1 = ankyrin repeat domain 1; APLNR = apelin receptor; ATR = ATR serine/threonine kinase; B2M = beta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2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microglobulin; BCL2L1 = BCL2 like 1; BCL6 = B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cell CLL/lymphoma 6; BDKRB1 = bradykinin receptor B1; BF1 = major histocompatibility complex B, class I heavy chain BF1; BF2 = major histocompatibility complex B, class I heavy chain BF2; BID = BH3 interacting domain death agonist; BIRC2 = baculoviral IAP repeat containing 2; BIRC5 = baculoviral IAP repeat containing 5; BLB1 = major histocompatibility complex Y, class II beta BLB1; BMP5 = bone morphogenetic protein 5; BMP7 = bone morphogenetic protein 7; BSG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basig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>; C1R = complement C1r; C8B = complement C8 beta chain; CAPN3 = calpain 3; CASP1 = caspase 1; CAV1 = caveolin 1; CCL17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7; CCL19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9; CCL20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20; CCL4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4; CCL5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5; CCNB1 = cyclin B1; CCNE2 = cyclin E2; CCNG1 = cyclin G1; CCR2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receptor 2; CCR6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receptor 6; CCR7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receptor 7; CCR8L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chemokine receptor 8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; CD274 = CD274 molecule; CD40 = CD40 molecule; CD44 = CD44 molecule; CDK1 = cycl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dependent kinase 1; CDK2 = cycl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dependent kinase 2; CDKN1A = </w:t>
      </w:r>
      <w:r w:rsidRPr="00E823F7">
        <w:rPr>
          <w:rFonts w:eastAsia="Times New Roman" w:cs="Times New Roman"/>
          <w:iCs/>
          <w:szCs w:val="24"/>
          <w:lang w:eastAsia="en-AU"/>
        </w:rPr>
        <w:lastRenderedPageBreak/>
        <w:t>cycl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dependent kinase inhibitor 1A; CEBPB = CCAAT/enhancer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binding protein beta; CHEK1 = checkpoint kinase 1; CITED2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Cbp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/p300 interacting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transactivator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with Glu/Asp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rich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terminal domain 2; CMPK2 = cytidine/uridine monophosphate kinase 2; CNTFR = ciliary neurotrophic factor receptor; CSF2RA = colony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stimulating factor 2 receptor alpha subunit; CSF3 = colony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stimulating factor 3; CTLA4 = cytotoxic T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ymphocyte–associated protein 4; CTSB = cathepsin B; CTSV = cathepsin V; CX3CL1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; CX3CR1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receptor 1; CXCL12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2; CXCL13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3; CXCL13L2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2; CXCL13L3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ligand 1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3; CXCR1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receptor 1; CXCR4 = C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C motif chemokine receptor 4; DHX58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DExH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noBreakHyphen/>
        <w:t>box helicase 58; DMA = major histocompatibility complex B, class II alpha chain DMA; DMB2 = major histocompatibility complex B, class II beta chain DMB2; EDA2R = ectodysplasin A2 receptor; EIF2AK2 = eukaryotic translation initiation factor 2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lpha kinase 2; EXFABP = extracellular fatty acid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binding protein; FAS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Fas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cell surface death receptor; FCER1G = Fc fragment of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Ig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receptor gamma; FDPS = farnesyl diphosphate synthase; FHL2 = four and a half LIM domains 2; FLT3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Fms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noBreakHyphen/>
        <w:t>related tyrosine kinase 3; FN1 = fibronectin 1; FOSL2 = FOS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2; FTH1 = ferritin heavy chain 1; GAPDH = glyceraldehyd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phosphate dehydrogenase; GBP = guanylat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binding protein; GCH1 = GTP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cyclohydrolas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1; GDF11 = growth differentiation factor 11; GDF9 = growth differentiation factor 9; GHR = growth hormone receptor; GPR1 = G prote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oupled receptor 1; GPR15 = G prote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oupled receptor 15; HCK = HCK prot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oncogene,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rc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family tyrosine kinase; HHLA2 = HHLA2, member of B7 family; HMGB1 = high mobility group box 1; HMGB2 = high mobility group box 2; HSP90AA1 = heat shock protein 90 alpha family class A member 1; HSP90B1 = heat shock protein 90 beta family member 1; HSPA5 = heat shock 70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kDa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protein 5; HSPB1 = heat shock protein family B member 1; IFIH1 = interfero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induced with helicase C domain 1; IFIT5 = interfero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induced protein with tetratricopeptide repeats 5; IFNAR1 = interferon alpha/beta receptor subunit 1; IGF1 = insul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growth factor 1; IKBKE = inhibitor of nuclear factor kappa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B kinase subunit epsilon; IL10 = interleukin 10; IL10RA = interleukin 10 receptor subunit alpha; IL10RB = interleukin 10 receptor subunit beta; IL13RA2 = interleukin 13 receptor subunit alpha 2; IL15 = interleukin 15; IL18 = interleukin 18; IL18RAP = interleukin 18 receptor accessory protein; IL1B = interleukin 1β; IL1R1 = interleukin 1 receptor type 1; IL1R2 = interleukin 1 receptor type 2; IL1RAP = interleukin 1 receptor accessory protein; IL1RAPL1 = interleukin 1 receptor accessory prote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1; IL1RL1 = interleukin 1 receptor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1; IL20RA = interleukin 20 receptor subunit alpha; IL21R = interleukin 21 receptor; IL22 = interleukin 22; IL22RA1 = interleukin 22 receptor subunit alpha 1; IL6 = interleukin 6; IL7R = interleukin 7 receptor; IL8L1 = interleukin 8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1; IL8L2 = interleukin 8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2; INHBB = inhibin beta B subunit; JUN = Jun prot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oncogene, AP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1 transcription factor subunit; KIT = KIT prot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oncogene, receptor tyrosine kinase; KPNA2 = karyopherin subunit alpha 2; LGALS3 = galectin 3; LIF = leukemia inhibitory factor; LY75 = lymphocyte antigen 75; LY86 = lymphocyte antigen 86; LY96 = lymphocyte antigen 96; MAD2L1 = mitotic arrest deficient 2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1; MAP1LC3A = microtubul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ssociated protein 1 light chain 3 alpha; MAP1LC3C = microtubul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ssociated protein 1 light chain 3 gamma; MAPK11 = mitoge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ctivated protein kinase 11; MAPK13 = mitoge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ctivated protein kinase 13; MAPKAPK2 = MAPK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ctivated protein kinase 2; MHCY15 = major histocompatibility complex Y, class I heavy chain 15; MLKL = mixed lineage kinase doma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like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pseudokinas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>; MPL = MPL prot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oncogene, thrombopoietin receptor; MT4 = metallothionein 4; MX1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myxovirus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resistance 1; NFIL3 = nuclear factor, interleuk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3 regulated; NFKB2 = nuclear factor kappa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B subunit 2; NGFR = nerve growth factor receptor; NMI = 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myc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and STAT interactor; NOD1 = nucleotid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binding oligomerization doma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ontaining 1; OASL = 2′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5′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oligoadenylate synthetas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like; OSMR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oncostat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M receptor; OXSR1 = oxidative stress responsive 1; PIM1 = Pim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1 prot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oncogene, serine/threonine </w:t>
      </w:r>
      <w:r w:rsidRPr="00E823F7">
        <w:rPr>
          <w:rFonts w:eastAsia="Times New Roman" w:cs="Times New Roman"/>
          <w:iCs/>
          <w:szCs w:val="24"/>
          <w:lang w:eastAsia="en-AU"/>
        </w:rPr>
        <w:lastRenderedPageBreak/>
        <w:t>kinase; PIM3 = Pim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3 oncogene; PLCB4 = phospholipase C beta 4; PLG = plasminogen; PLK1 = pol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kinase 1; PLK3 = polo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kinase 3; PRLR = prolactin receptor; PROK2 = prokineticin 2; PSTPIP1 = prolin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serin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threonine phosphatas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interacting protein 1; PTAFR = platelet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ctivating factor receptor; PTGER2 = prostaglandin E receptor 2; PTGFR = prostaglandin F receptor; PTK6 = protein tyrosine kinase 6; PTX3 = pentraxin 3; RARRES2 = retinoic acid receptor responder 2; RIPK2 = receptor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interacting serine/threonine kinase 2; RPRM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reprimo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>, TP5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dependent G2 arrest mediator homolog; RRM2 = ribonucleotide reductase regulatory subunit M2; RSAD2 = radical S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adenosyl methionine doma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ontaining 2; SAA = serum amyloid A; SAMHD1 = SAM and HD domain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containing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deoxynucleosid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triphosphate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triphosphohydrolas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1; SEMA3G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mapho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3G; SEMA4D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mapho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4D; SEMA4G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mapho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4G; SEMA6A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mapho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6A; SEMA6C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mapho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6C; SEMA7A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mapho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7A; SESN2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estrin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2; SHISA5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shisa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family member 5; SLC25A4 = solute carrier family 25 member 4; SLIT1 = slit guidance ligand 1; SLIT2 = slit guidance ligand 2; SLIT3 = slit guidance ligand 3; SOCS1 = suppressor of cytokine signaling 1; SOCS3 = suppressor of cytokine signaling 3; SPHK1 = sphingosine kinase 1; STAT1 = signal transducer and activator of transcription 1; STAT2 = signal transducer and activator of transcription 2; STAT5A = signal transducer and activator of transcription 5A; STEAP3 = STEAP3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metalloreductas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>; TGFB3 = transforming growth factor beta 3; TGFBR3 = transforming growth factor beta receptor 3; TIFA = TRAF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interacting protein with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forkhead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noBreakHyphen/>
        <w:t>associated domain; TLR15 = Toll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receptor 15; TLR1B = Toll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receptor 1 family member B; TLR3 = Toll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receptor 3; TLR5 = Toll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like receptor 5; TMEM173 = transmembrane protein 173; TNFAIP3 = TNF alpha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induced protein 3; TNFRSF10B = tumor necrosis factor receptor superfamily member 10B; TNFRSF11A = tumor necrosis factor receptor superfamily member 11A; TNFRSF11B = tumor necrosis factor receptor superfamily member 11B; TNFRSF18 = tumor necrosis factor receptor superfamily member 18; TNFRSF25 = tumor necrosis factor receptor superfamily member 25; TNFRSF4 = tumor necrosis factor receptor superfamily member 4; TNFRSF6B = tumor necrosis factor receptor superfamily member 6B; TNFRSF8 = tumor necrosis factor receptor superfamily member 8; TNFRSF9 = tumor necrosis factor receptor superfamily member 9; TNFSF10 = tumor necrosis factor superfamily member 10; TNFSF13B = tumor necrosis factor superfamily member 13B; TNFSF15 = tumor necrosis factor superfamily member 15; TNFSF8 = tumor necrosis factor superfamily member 8; TNIP3 = TNFAIP3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interacting protein 3; TRAF2 = TNF receptor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associated factor 2; TRIB1 = tribbles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pseudokinase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1; TRIM35 = tripartite motif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ontaining 35; TRPV2 = transient receptor potential cation channel subfamily V member 2; VDAC1 = voltage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 xml:space="preserve">dependent anion channel 1; WNT5A = </w:t>
      </w:r>
      <w:proofErr w:type="spellStart"/>
      <w:r w:rsidRPr="00E823F7">
        <w:rPr>
          <w:rFonts w:eastAsia="Times New Roman" w:cs="Times New Roman"/>
          <w:iCs/>
          <w:szCs w:val="24"/>
          <w:lang w:eastAsia="en-AU"/>
        </w:rPr>
        <w:t>Wnt</w:t>
      </w:r>
      <w:proofErr w:type="spellEnd"/>
      <w:r w:rsidRPr="00E823F7">
        <w:rPr>
          <w:rFonts w:eastAsia="Times New Roman" w:cs="Times New Roman"/>
          <w:iCs/>
          <w:szCs w:val="24"/>
          <w:lang w:eastAsia="en-AU"/>
        </w:rPr>
        <w:t xml:space="preserve"> family member 5A; XCR1 = X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C motif chemokine receptor 1; ZC3H12A = zinc finger CCCH</w:t>
      </w:r>
      <w:r w:rsidRPr="00E823F7">
        <w:rPr>
          <w:rFonts w:eastAsia="Times New Roman" w:cs="Times New Roman"/>
          <w:iCs/>
          <w:szCs w:val="24"/>
          <w:lang w:eastAsia="en-AU"/>
        </w:rPr>
        <w:noBreakHyphen/>
        <w:t>type containing 12A</w:t>
      </w:r>
      <w:r w:rsidRPr="00E823F7">
        <w:rPr>
          <w:rFonts w:eastAsia="Times New Roman" w:cs="Times New Roman"/>
          <w:iCs/>
          <w:szCs w:val="24"/>
          <w:lang w:eastAsia="en-AU"/>
        </w:rPr>
        <w:t>.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 </w:t>
      </w:r>
    </w:p>
    <w:p w14:paraId="676ECE6E" w14:textId="3924BDF8" w:rsidR="005831CE" w:rsidRPr="005831CE" w:rsidRDefault="005831CE" w:rsidP="005831CE">
      <w:pPr>
        <w:widowControl w:val="0"/>
        <w:autoSpaceDE w:val="0"/>
        <w:autoSpaceDN w:val="0"/>
        <w:spacing w:before="0" w:after="0"/>
        <w:rPr>
          <w:rFonts w:eastAsia="Times New Roman" w:cs="Times New Roman"/>
          <w:szCs w:val="24"/>
          <w:lang w:val="en-AU" w:eastAsia="en-AU"/>
        </w:rPr>
      </w:pP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br w:type="page"/>
      </w:r>
    </w:p>
    <w:p w14:paraId="20F23219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  <w:r w:rsidRPr="005831CE">
        <w:rPr>
          <w:rFonts w:eastAsia="Times New Roman" w:cs="Mangal"/>
          <w:b/>
          <w:bCs/>
          <w:kern w:val="2"/>
          <w:szCs w:val="24"/>
          <w:lang w:val="en-AU"/>
          <w14:ligatures w14:val="standardContextual"/>
        </w:rPr>
        <w:lastRenderedPageBreak/>
        <w:t>Supplementary Table 5.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CARLPS vs CTRLPS.</w:t>
      </w:r>
      <w:r w:rsidRPr="005831CE">
        <w:rPr>
          <w:rFonts w:eastAsia="Times New Roman" w:cs="Mangal"/>
          <w:i/>
          <w:kern w:val="2"/>
          <w:szCs w:val="24"/>
          <w:lang w:val="en-GB"/>
          <w14:ligatures w14:val="standardContextual"/>
        </w:rPr>
        <w:t xml:space="preserve">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>All physiological pathways (</w:t>
      </w:r>
      <w:r w:rsidRPr="005831CE">
        <w:rPr>
          <w:rFonts w:eastAsia="Times New Roman" w:cs="Mangal"/>
          <w:i/>
          <w:iCs/>
          <w:kern w:val="2"/>
          <w:szCs w:val="24"/>
          <w:lang w:val="en-GB"/>
          <w14:ligatures w14:val="standardContextual"/>
        </w:rPr>
        <w:t xml:space="preserve">P </w:t>
      </w:r>
      <w:r w:rsidRPr="005831CE">
        <w:rPr>
          <w:rFonts w:eastAsia="Times New Roman" w:cs="Mangal"/>
          <w:kern w:val="2"/>
          <w:szCs w:val="24"/>
          <w:lang w:val="en-GB"/>
          <w14:ligatures w14:val="standardContextual"/>
        </w:rPr>
        <w:t xml:space="preserve">&lt; 0.01) </w:t>
      </w:r>
      <w:r w:rsidRPr="005831CE">
        <w:rPr>
          <w:rFonts w:eastAsia="Times New Roman" w:cs="Mangal"/>
          <w:iCs/>
          <w:kern w:val="2"/>
          <w:szCs w:val="24"/>
          <w:lang w:val="en-AU"/>
          <w14:ligatures w14:val="standardContextual"/>
        </w:rPr>
        <w:t xml:space="preserve">enriched in the spleen of broiler embryos at d14 post-hatching after in ovo delivery of carvacrol at E17.5, compared to in ovo delivery of saline, both receiving lipopolysaccharide (LPS) challenges at d7 and d14 post hatching. 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Input differentially expressed genes (DEG) were identified as </w:t>
      </w:r>
      <w:r w:rsidRPr="005831CE">
        <w:rPr>
          <w:rFonts w:eastAsia="Times New Roman" w:cs="Mangal"/>
          <w:i/>
          <w:iCs/>
          <w:kern w:val="2"/>
          <w:szCs w:val="24"/>
          <w:lang w:val="en-AU"/>
          <w14:ligatures w14:val="standardContextual"/>
        </w:rPr>
        <w:t>P</w:t>
      </w:r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-value &lt; 0.05, -0.5&gt; </w:t>
      </w:r>
      <w:proofErr w:type="spellStart"/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>logFC</w:t>
      </w:r>
      <w:proofErr w:type="spellEnd"/>
      <w:r w:rsidRPr="005831CE">
        <w:rPr>
          <w:rFonts w:eastAsia="Times New Roman" w:cs="Mangal"/>
          <w:kern w:val="2"/>
          <w:szCs w:val="24"/>
          <w:lang w:val="en-AU"/>
          <w14:ligatures w14:val="standardContextual"/>
        </w:rPr>
        <w:t xml:space="preserve"> &gt; 0.5. Databases used are Gene Ontology (GO) and Kyoto Encyclopedia of Genes and Genomes (KEGG).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1096"/>
        <w:gridCol w:w="4440"/>
        <w:gridCol w:w="960"/>
        <w:gridCol w:w="1120"/>
        <w:gridCol w:w="1540"/>
        <w:gridCol w:w="1003"/>
      </w:tblGrid>
      <w:tr w:rsidR="005831CE" w:rsidRPr="005831CE" w14:paraId="143D2FA8" w14:textId="77777777" w:rsidTr="00886614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9E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tabase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08A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8FA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370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% enrich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02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Fold enrich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CC1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mber of DEG</w:t>
            </w:r>
          </w:p>
        </w:tc>
      </w:tr>
      <w:tr w:rsidR="005831CE" w:rsidRPr="005831CE" w14:paraId="3552B2B3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F9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O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F1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efense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response to vi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505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DC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C5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02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</w:tr>
      <w:tr w:rsidR="005831CE" w:rsidRPr="005831CE" w14:paraId="6B2621EA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5E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60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mmune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69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4B4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C2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2B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</w:t>
            </w:r>
          </w:p>
        </w:tc>
      </w:tr>
      <w:tr w:rsidR="005831CE" w:rsidRPr="005831CE" w14:paraId="622280D5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079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AC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interleuki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C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AB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A8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C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7C8162CE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50E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2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sitive regulation of ERK1 and ERK2 casc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4C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55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6F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F4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6628CEC3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830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51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B2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13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9F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DD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</w:t>
            </w:r>
          </w:p>
        </w:tc>
      </w:tr>
      <w:tr w:rsidR="005831CE" w:rsidRPr="005831CE" w14:paraId="4F4EE1CD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80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B6D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cellular response to </w:t>
            </w:r>
            <w:proofErr w:type="spellStart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umor</w:t>
            </w:r>
            <w:proofErr w:type="spellEnd"/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necrosis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9C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BC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EF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4F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35F1716A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F8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15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lymphocyte chemot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205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8C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C53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AA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599599EE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5F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E8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G-protein coupled receptor signal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371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DD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AC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7A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</w:t>
            </w:r>
          </w:p>
        </w:tc>
      </w:tr>
      <w:tr w:rsidR="005831CE" w:rsidRPr="005831CE" w14:paraId="172FCB27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59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FFC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xtracellular matrix organiz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E0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4EC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30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7E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</w:t>
            </w:r>
          </w:p>
        </w:tc>
      </w:tr>
      <w:tr w:rsidR="005831CE" w:rsidRPr="005831CE" w14:paraId="798ABF3D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8A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56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gulation of vasoconstri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52F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EB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F46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1B4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</w:tr>
      <w:tr w:rsidR="005831CE" w:rsidRPr="005831CE" w14:paraId="00247F9A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88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A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ular response to interferon-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C0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F58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2C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77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5398B6C1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A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3EF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gative regulation of gene ex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A3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2E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65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F2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</w:t>
            </w:r>
          </w:p>
        </w:tc>
      </w:tr>
      <w:tr w:rsidR="005831CE" w:rsidRPr="005831CE" w14:paraId="41AFF524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95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BA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xon gu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EF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29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E8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12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</w:t>
            </w:r>
          </w:p>
        </w:tc>
      </w:tr>
      <w:tr w:rsidR="005831CE" w:rsidRPr="005831CE" w14:paraId="58ABE32B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415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99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olesterol homeost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74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7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6A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CA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</w:t>
            </w:r>
          </w:p>
        </w:tc>
      </w:tr>
      <w:tr w:rsidR="005831CE" w:rsidRPr="005831CE" w14:paraId="7DD10E21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6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8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gulation of cytosolic calcium ion concent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2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D3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CD1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60C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0016E300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5C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5B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onocyte chemot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BB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FF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A1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00B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64F8370D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B0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36A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ransmembrane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0D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B69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EEF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7A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</w:t>
            </w:r>
          </w:p>
        </w:tc>
      </w:tr>
      <w:tr w:rsidR="005831CE" w:rsidRPr="005831CE" w14:paraId="48E41510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CF3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E3C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ell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DC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6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FAE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DC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3</w:t>
            </w:r>
          </w:p>
        </w:tc>
      </w:tr>
      <w:tr w:rsidR="005831CE" w:rsidRPr="005831CE" w14:paraId="3E0C7D92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E25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5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NA unwinding involved in DNA re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E8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B7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B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306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6FBBA747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17D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53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hemokine-mediated signal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3D2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4B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52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BF5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</w:t>
            </w:r>
          </w:p>
        </w:tc>
      </w:tr>
      <w:tr w:rsidR="005831CE" w:rsidRPr="005831CE" w14:paraId="7AB33C8E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41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D59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regulation of cardiac muscle cont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6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64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EB2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81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</w:t>
            </w:r>
          </w:p>
        </w:tc>
      </w:tr>
      <w:tr w:rsidR="005831CE" w:rsidRPr="005831CE" w14:paraId="0B56E2E3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86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1C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8F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39C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EC7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06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szCs w:val="24"/>
                <w:lang w:val="en-AU" w:eastAsia="en-AU"/>
              </w:rPr>
            </w:pPr>
          </w:p>
        </w:tc>
      </w:tr>
      <w:tr w:rsidR="005831CE" w:rsidRPr="005831CE" w14:paraId="300292EC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C58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>KEGG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1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euroactive ligand-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A63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9BA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45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A6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3</w:t>
            </w:r>
          </w:p>
        </w:tc>
      </w:tr>
      <w:tr w:rsidR="005831CE" w:rsidRPr="005831CE" w14:paraId="0FF37CB0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45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D14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kine-cytokine receptor 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DE5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D2D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8741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9D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7</w:t>
            </w:r>
          </w:p>
        </w:tc>
      </w:tr>
      <w:tr w:rsidR="005831CE" w:rsidRPr="005831CE" w14:paraId="35E894B4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2C87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08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alcium signal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BF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7C2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D3C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EC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</w:t>
            </w:r>
          </w:p>
        </w:tc>
      </w:tr>
      <w:tr w:rsidR="005831CE" w:rsidRPr="005831CE" w14:paraId="4F6CD0CF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8C84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769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Vascular smooth muscle cont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2D5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7AC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52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CAD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</w:t>
            </w:r>
          </w:p>
        </w:tc>
      </w:tr>
      <w:tr w:rsidR="005831CE" w:rsidRPr="005831CE" w14:paraId="69B62861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28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2AE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rachidon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A94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B8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7C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0CF0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5831CE" w:rsidRPr="005831CE" w14:paraId="327B26C0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F3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D2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drenergic signalling in cardiomy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282A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988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449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945B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5</w:t>
            </w:r>
          </w:p>
        </w:tc>
      </w:tr>
      <w:tr w:rsidR="005831CE" w:rsidRPr="005831CE" w14:paraId="7BB4BC1B" w14:textId="77777777" w:rsidTr="00886614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A565D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F39F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ytosolic DNA-sensing pathw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D953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38B2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BB96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48CC" w14:textId="77777777" w:rsidR="005831CE" w:rsidRPr="005831CE" w:rsidRDefault="005831CE" w:rsidP="005831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5831CE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8</w:t>
            </w:r>
          </w:p>
        </w:tc>
      </w:tr>
    </w:tbl>
    <w:p w14:paraId="5FA15DB4" w14:textId="77777777" w:rsidR="005831CE" w:rsidRPr="005831CE" w:rsidRDefault="005831CE" w:rsidP="005831CE">
      <w:pPr>
        <w:spacing w:before="0" w:after="160"/>
        <w:rPr>
          <w:rFonts w:eastAsia="Times New Roman" w:cs="Mangal"/>
          <w:kern w:val="2"/>
          <w:szCs w:val="24"/>
          <w:lang w:val="en-AU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831C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F7E"/>
    <w:rsid w:val="001549D3"/>
    <w:rsid w:val="00160065"/>
    <w:rsid w:val="00177D84"/>
    <w:rsid w:val="00267D18"/>
    <w:rsid w:val="002868E2"/>
    <w:rsid w:val="002869C3"/>
    <w:rsid w:val="002936E4"/>
    <w:rsid w:val="00296F60"/>
    <w:rsid w:val="002B4A57"/>
    <w:rsid w:val="002C74CA"/>
    <w:rsid w:val="003321FD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831CE"/>
    <w:rsid w:val="00593EEA"/>
    <w:rsid w:val="005A5EEE"/>
    <w:rsid w:val="006375C7"/>
    <w:rsid w:val="006525D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42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0CC8"/>
    <w:rsid w:val="00DB59C3"/>
    <w:rsid w:val="00DC259A"/>
    <w:rsid w:val="00DE23E8"/>
    <w:rsid w:val="00E52377"/>
    <w:rsid w:val="00E64E17"/>
    <w:rsid w:val="00E823F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1CE"/>
    <w:pPr>
      <w:keepNext/>
      <w:keepLines/>
      <w:spacing w:before="40" w:after="0"/>
      <w:outlineLvl w:val="5"/>
    </w:pPr>
    <w:rPr>
      <w:rFonts w:asciiTheme="minorHAnsi" w:eastAsia="MS PGothic" w:hAnsiTheme="minorHAnsi" w:cs="Mangal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1CE"/>
    <w:pPr>
      <w:keepNext/>
      <w:keepLines/>
      <w:spacing w:before="40" w:after="0"/>
      <w:outlineLvl w:val="6"/>
    </w:pPr>
    <w:rPr>
      <w:rFonts w:asciiTheme="minorHAnsi" w:eastAsia="MS PGothic" w:hAnsiTheme="minorHAnsi" w:cs="Mangal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1CE"/>
    <w:pPr>
      <w:keepNext/>
      <w:keepLines/>
      <w:spacing w:before="40" w:after="0"/>
      <w:outlineLvl w:val="7"/>
    </w:pPr>
    <w:rPr>
      <w:rFonts w:asciiTheme="minorHAnsi" w:eastAsia="MS PGothic" w:hAnsiTheme="minorHAnsi" w:cs="Mangal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1CE"/>
    <w:pPr>
      <w:keepNext/>
      <w:keepLines/>
      <w:spacing w:before="40" w:after="0"/>
      <w:outlineLvl w:val="8"/>
    </w:pPr>
    <w:rPr>
      <w:rFonts w:asciiTheme="minorHAnsi" w:eastAsia="MS PGothic" w:hAnsiTheme="minorHAnsi" w:cs="Mangal"/>
      <w:color w:val="272727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831CE"/>
    <w:pPr>
      <w:keepNext/>
      <w:keepLines/>
      <w:spacing w:before="40" w:after="0" w:line="259" w:lineRule="auto"/>
      <w:outlineLvl w:val="5"/>
    </w:pPr>
    <w:rPr>
      <w:rFonts w:eastAsia="MS PGothic" w:cs="Mangal"/>
      <w:i/>
      <w:iCs/>
      <w:color w:val="595959"/>
      <w:kern w:val="2"/>
      <w:sz w:val="22"/>
      <w:lang w:val="en-AU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831CE"/>
    <w:pPr>
      <w:keepNext/>
      <w:keepLines/>
      <w:spacing w:before="40" w:after="0" w:line="259" w:lineRule="auto"/>
      <w:outlineLvl w:val="6"/>
    </w:pPr>
    <w:rPr>
      <w:rFonts w:eastAsia="MS PGothic" w:cs="Mangal"/>
      <w:color w:val="595959"/>
      <w:kern w:val="2"/>
      <w:sz w:val="22"/>
      <w:lang w:val="en-AU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831CE"/>
    <w:pPr>
      <w:keepNext/>
      <w:keepLines/>
      <w:spacing w:before="0" w:after="0" w:line="259" w:lineRule="auto"/>
      <w:outlineLvl w:val="7"/>
    </w:pPr>
    <w:rPr>
      <w:rFonts w:eastAsia="MS PGothic" w:cs="Mangal"/>
      <w:i/>
      <w:iCs/>
      <w:color w:val="272727"/>
      <w:kern w:val="2"/>
      <w:sz w:val="22"/>
      <w:lang w:val="en-AU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831CE"/>
    <w:pPr>
      <w:keepNext/>
      <w:keepLines/>
      <w:spacing w:before="0" w:after="0" w:line="259" w:lineRule="auto"/>
      <w:outlineLvl w:val="8"/>
    </w:pPr>
    <w:rPr>
      <w:rFonts w:eastAsia="MS PGothic" w:cs="Mangal"/>
      <w:color w:val="272727"/>
      <w:kern w:val="2"/>
      <w:sz w:val="22"/>
      <w:lang w:val="en-AU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5831CE"/>
  </w:style>
  <w:style w:type="character" w:customStyle="1" w:styleId="Heading6Char">
    <w:name w:val="Heading 6 Char"/>
    <w:basedOn w:val="DefaultParagraphFont"/>
    <w:link w:val="Heading6"/>
    <w:uiPriority w:val="9"/>
    <w:semiHidden/>
    <w:rsid w:val="005831CE"/>
    <w:rPr>
      <w:rFonts w:eastAsia="MS PGothic" w:cs="Mangal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1CE"/>
    <w:rPr>
      <w:rFonts w:eastAsia="MS PGothic" w:cs="Mangal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1CE"/>
    <w:rPr>
      <w:rFonts w:eastAsia="MS PGothic" w:cs="Mangal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1CE"/>
    <w:rPr>
      <w:rFonts w:eastAsia="MS PGothic" w:cs="Mangal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5831CE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i/>
      <w:iCs/>
      <w:color w:val="0F4761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1CE"/>
    <w:rPr>
      <w:i/>
      <w:iCs/>
      <w:color w:val="0F4761"/>
    </w:rPr>
  </w:style>
  <w:style w:type="character" w:customStyle="1" w:styleId="NoSpacingChar">
    <w:name w:val="No Spacing Char"/>
    <w:basedOn w:val="DefaultParagraphFont"/>
    <w:link w:val="NoSpacing"/>
    <w:uiPriority w:val="1"/>
    <w:rsid w:val="005831CE"/>
    <w:rPr>
      <w:rFonts w:ascii="Times New Roman" w:hAnsi="Times New Roman"/>
      <w:sz w:val="24"/>
    </w:rPr>
  </w:style>
  <w:style w:type="character" w:customStyle="1" w:styleId="Heading6Char1">
    <w:name w:val="Heading 6 Char1"/>
    <w:basedOn w:val="DefaultParagraphFont"/>
    <w:uiPriority w:val="9"/>
    <w:semiHidden/>
    <w:rsid w:val="005831C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5831C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5831C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831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1C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5831CE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d5c304-e8a3-4728-ba99-a35780e1c209}" enabled="1" method="Privileged" siteId="{ff093d1f-75de-49f6-b91b-8bf6945505a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5</Pages>
  <Words>4074</Words>
  <Characters>2322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la Meijer</cp:lastModifiedBy>
  <cp:revision>6</cp:revision>
  <cp:lastPrinted>2013-10-03T12:51:00Z</cp:lastPrinted>
  <dcterms:created xsi:type="dcterms:W3CDTF">2025-12-05T09:21:00Z</dcterms:created>
  <dcterms:modified xsi:type="dcterms:W3CDTF">2025-12-0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